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4EAAE" w14:textId="6417E25E" w:rsidR="00297A14" w:rsidRDefault="00297A14" w:rsidP="00297A14">
      <w:pPr>
        <w:ind w:firstLineChars="200" w:firstLine="600"/>
        <w:jc w:val="left"/>
        <w:rPr>
          <w:rFonts w:ascii="Times New Roman" w:hAnsi="Times New Roman" w:cs="Times New Roman"/>
          <w:sz w:val="30"/>
          <w:szCs w:val="30"/>
        </w:rPr>
      </w:pPr>
      <w:r w:rsidRPr="002B2E14">
        <w:rPr>
          <w:rFonts w:ascii="Times New Roman" w:hAnsi="Times New Roman" w:cs="Times New Roman"/>
          <w:sz w:val="30"/>
          <w:szCs w:val="30"/>
        </w:rPr>
        <w:t>At present, most prostate cancer immunotherapy studies are still in phase II clinical trials, and the number of clinical trials above phase III is very limited</w:t>
      </w:r>
      <w:r w:rsidRPr="001E0C87">
        <w:rPr>
          <w:rFonts w:ascii="Times New Roman" w:hAnsi="Times New Roman" w:cs="Times New Roman"/>
          <w:sz w:val="30"/>
          <w:szCs w:val="30"/>
        </w:rPr>
        <w:t>, resulting in the inability to develop and analyze large-scale clinical data</w:t>
      </w:r>
      <w:r>
        <w:rPr>
          <w:rFonts w:ascii="Times New Roman" w:hAnsi="Times New Roman" w:cs="Times New Roman"/>
          <w:sz w:val="30"/>
          <w:szCs w:val="30"/>
        </w:rPr>
        <w:t xml:space="preserve">. </w:t>
      </w:r>
      <w:r w:rsidRPr="00A311C0">
        <w:rPr>
          <w:rFonts w:ascii="Times New Roman" w:hAnsi="Times New Roman" w:cs="Times New Roman"/>
          <w:sz w:val="30"/>
          <w:szCs w:val="30"/>
        </w:rPr>
        <w:t xml:space="preserve">We </w:t>
      </w:r>
      <w:r>
        <w:rPr>
          <w:rFonts w:ascii="Times New Roman" w:hAnsi="Times New Roman" w:cs="Times New Roman"/>
          <w:sz w:val="30"/>
          <w:szCs w:val="30"/>
        </w:rPr>
        <w:t xml:space="preserve">further screened 86 </w:t>
      </w:r>
      <w:r w:rsidRPr="002B2E14">
        <w:rPr>
          <w:rFonts w:ascii="Times New Roman" w:hAnsi="Times New Roman" w:cs="Times New Roman"/>
          <w:sz w:val="30"/>
          <w:szCs w:val="30"/>
        </w:rPr>
        <w:t>phase II clinical trials</w:t>
      </w:r>
      <w:r w:rsidRPr="00A311C0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about ICBs, and three </w:t>
      </w:r>
      <w:r w:rsidRPr="002B2E14">
        <w:rPr>
          <w:rFonts w:ascii="Times New Roman" w:hAnsi="Times New Roman" w:cs="Times New Roman"/>
          <w:sz w:val="30"/>
          <w:szCs w:val="30"/>
        </w:rPr>
        <w:t>trials</w:t>
      </w:r>
      <w:r>
        <w:rPr>
          <w:rFonts w:ascii="Times New Roman" w:hAnsi="Times New Roman" w:cs="Times New Roman"/>
          <w:sz w:val="30"/>
          <w:szCs w:val="30"/>
        </w:rPr>
        <w:t xml:space="preserve"> about </w:t>
      </w:r>
      <w:r w:rsidRPr="00A311C0">
        <w:rPr>
          <w:rFonts w:ascii="Times New Roman" w:hAnsi="Times New Roman" w:cs="Times New Roman"/>
          <w:sz w:val="30"/>
          <w:szCs w:val="30"/>
        </w:rPr>
        <w:t>Ipilimumab</w:t>
      </w:r>
      <w:r>
        <w:rPr>
          <w:rFonts w:ascii="Times New Roman" w:hAnsi="Times New Roman" w:cs="Times New Roman"/>
          <w:sz w:val="30"/>
          <w:szCs w:val="30"/>
        </w:rPr>
        <w:t xml:space="preserve"> and </w:t>
      </w:r>
      <w:r w:rsidRPr="00A311C0">
        <w:rPr>
          <w:rFonts w:ascii="Times New Roman" w:hAnsi="Times New Roman" w:cs="Times New Roman"/>
          <w:sz w:val="30"/>
          <w:szCs w:val="30"/>
        </w:rPr>
        <w:t>Nivolumab</w:t>
      </w:r>
      <w:r>
        <w:rPr>
          <w:rFonts w:ascii="Times New Roman" w:hAnsi="Times New Roman" w:cs="Times New Roman"/>
          <w:sz w:val="30"/>
          <w:szCs w:val="30"/>
        </w:rPr>
        <w:t xml:space="preserve"> were included based on m</w:t>
      </w:r>
      <w:r w:rsidRPr="00C64CF2">
        <w:rPr>
          <w:rFonts w:ascii="Times New Roman" w:hAnsi="Times New Roman" w:cs="Times New Roman"/>
          <w:sz w:val="30"/>
          <w:szCs w:val="30"/>
        </w:rPr>
        <w:t>aintenance</w:t>
      </w:r>
      <w:r>
        <w:rPr>
          <w:rFonts w:ascii="Times New Roman" w:hAnsi="Times New Roman" w:cs="Times New Roman"/>
          <w:sz w:val="30"/>
          <w:szCs w:val="30"/>
        </w:rPr>
        <w:t xml:space="preserve"> therapy. We found that obvious PSA response in ICBs alone group compared to ICBs plus first-line therapies (OR=2.43(1.09-5.43), P=0.03(</w:t>
      </w:r>
      <w:r w:rsidRPr="00AF16ED">
        <w:rPr>
          <w:rFonts w:ascii="Times New Roman" w:hAnsi="Times New Roman" w:cs="Times New Roman"/>
          <w:sz w:val="30"/>
          <w:szCs w:val="30"/>
        </w:rPr>
        <w:t>I</w:t>
      </w:r>
      <w:r w:rsidRPr="00AF16ED">
        <w:rPr>
          <w:rFonts w:ascii="Times New Roman" w:hAnsi="Times New Roman" w:cs="Times New Roman"/>
          <w:sz w:val="30"/>
          <w:szCs w:val="30"/>
          <w:vertAlign w:val="superscript"/>
        </w:rPr>
        <w:t>2</w:t>
      </w:r>
      <w:r w:rsidRPr="00AF16ED">
        <w:rPr>
          <w:rFonts w:ascii="Times New Roman" w:hAnsi="Times New Roman" w:cs="Times New Roman"/>
          <w:sz w:val="30"/>
          <w:szCs w:val="30"/>
        </w:rPr>
        <w:t xml:space="preserve"> = </w:t>
      </w:r>
      <w:r>
        <w:rPr>
          <w:rFonts w:ascii="Times New Roman" w:hAnsi="Times New Roman" w:cs="Times New Roman"/>
          <w:sz w:val="30"/>
          <w:szCs w:val="30"/>
        </w:rPr>
        <w:t>0</w:t>
      </w:r>
      <w:r w:rsidRPr="00AF16ED">
        <w:rPr>
          <w:rFonts w:ascii="Times New Roman" w:hAnsi="Times New Roman" w:cs="Times New Roman"/>
          <w:sz w:val="30"/>
          <w:szCs w:val="30"/>
        </w:rPr>
        <w:t>%</w:t>
      </w:r>
      <w:r>
        <w:rPr>
          <w:rFonts w:ascii="Times New Roman" w:hAnsi="Times New Roman" w:cs="Times New Roman" w:hint="eastAsia"/>
          <w:sz w:val="30"/>
          <w:szCs w:val="30"/>
        </w:rPr>
        <w:t>,</w:t>
      </w:r>
      <w:r>
        <w:rPr>
          <w:rFonts w:ascii="Times New Roman" w:hAnsi="Times New Roman" w:cs="Times New Roman"/>
          <w:sz w:val="30"/>
          <w:szCs w:val="30"/>
        </w:rPr>
        <w:t xml:space="preserve"> P=0.83)). However, there is no significant differentiation about overall response between the two groups (OR=1.66(0.56-4.88), P=0.36(</w:t>
      </w:r>
      <w:r w:rsidRPr="00AF16ED">
        <w:rPr>
          <w:rFonts w:ascii="Times New Roman" w:hAnsi="Times New Roman" w:cs="Times New Roman"/>
          <w:sz w:val="30"/>
          <w:szCs w:val="30"/>
        </w:rPr>
        <w:t>I</w:t>
      </w:r>
      <w:r w:rsidRPr="00AF16ED">
        <w:rPr>
          <w:rFonts w:ascii="Times New Roman" w:hAnsi="Times New Roman" w:cs="Times New Roman"/>
          <w:sz w:val="30"/>
          <w:szCs w:val="30"/>
          <w:vertAlign w:val="superscript"/>
        </w:rPr>
        <w:t>2</w:t>
      </w:r>
      <w:r w:rsidRPr="00AF16ED">
        <w:rPr>
          <w:rFonts w:ascii="Times New Roman" w:hAnsi="Times New Roman" w:cs="Times New Roman"/>
          <w:sz w:val="30"/>
          <w:szCs w:val="30"/>
        </w:rPr>
        <w:t xml:space="preserve"> = </w:t>
      </w:r>
      <w:r>
        <w:rPr>
          <w:rFonts w:ascii="Times New Roman" w:hAnsi="Times New Roman" w:cs="Times New Roman"/>
          <w:sz w:val="30"/>
          <w:szCs w:val="30"/>
        </w:rPr>
        <w:t>0</w:t>
      </w:r>
      <w:r w:rsidRPr="00AF16ED">
        <w:rPr>
          <w:rFonts w:ascii="Times New Roman" w:hAnsi="Times New Roman" w:cs="Times New Roman"/>
          <w:sz w:val="30"/>
          <w:szCs w:val="30"/>
        </w:rPr>
        <w:t>%</w:t>
      </w:r>
      <w:r>
        <w:rPr>
          <w:rFonts w:ascii="Times New Roman" w:hAnsi="Times New Roman" w:cs="Times New Roman" w:hint="eastAsia"/>
          <w:sz w:val="30"/>
          <w:szCs w:val="30"/>
        </w:rPr>
        <w:t>,</w:t>
      </w:r>
      <w:r>
        <w:rPr>
          <w:rFonts w:ascii="Times New Roman" w:hAnsi="Times New Roman" w:cs="Times New Roman"/>
          <w:sz w:val="30"/>
          <w:szCs w:val="30"/>
        </w:rPr>
        <w:t xml:space="preserve"> P=0.58))</w: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TaGVuZGVyb3Y8L0F1dGhvcj48WWVhcj4yMDIxPC9ZZWFy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 </w:instrTex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TaGVuZGVyb3Y8L0F1dGhvcj48WWVhcj4yMDIxPC9ZZWFy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.DATA </w:instrText>
      </w:r>
      <w:r>
        <w:rPr>
          <w:rFonts w:ascii="Times New Roman" w:hAnsi="Times New Roman" w:cs="Times New Roman"/>
          <w:sz w:val="30"/>
          <w:szCs w:val="30"/>
        </w:rPr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>
        <w:rPr>
          <w:rFonts w:ascii="Times New Roman" w:hAnsi="Times New Roman" w:cs="Times New Roman"/>
          <w:sz w:val="30"/>
          <w:szCs w:val="30"/>
        </w:rPr>
        <w:fldChar w:fldCharType="separate"/>
      </w:r>
      <w:r>
        <w:rPr>
          <w:rFonts w:ascii="Times New Roman" w:hAnsi="Times New Roman" w:cs="Times New Roman"/>
          <w:noProof/>
          <w:sz w:val="30"/>
          <w:szCs w:val="30"/>
        </w:rPr>
        <w:t>[</w:t>
      </w:r>
      <w:hyperlink w:anchor="_ENREF_9" w:tooltip="Shenderov, 2021 #4361" w:history="1">
        <w:r>
          <w:rPr>
            <w:rFonts w:ascii="Times New Roman" w:hAnsi="Times New Roman" w:cs="Times New Roman"/>
            <w:noProof/>
            <w:sz w:val="30"/>
            <w:szCs w:val="30"/>
          </w:rPr>
          <w:t>1-3</w:t>
        </w:r>
      </w:hyperlink>
      <w:r>
        <w:rPr>
          <w:rFonts w:ascii="Times New Roman" w:hAnsi="Times New Roman" w:cs="Times New Roman"/>
          <w:noProof/>
          <w:sz w:val="30"/>
          <w:szCs w:val="30"/>
        </w:rPr>
        <w:t>]</w:t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>
        <w:rPr>
          <w:rFonts w:ascii="Times New Roman" w:hAnsi="Times New Roman" w:cs="Times New Roman"/>
          <w:sz w:val="30"/>
          <w:szCs w:val="30"/>
        </w:rPr>
        <w:t xml:space="preserve">. These results were not only in line with our analysis on phase III trials that immunotherapies can impede PC progression, but also indicated that ICBs </w:t>
      </w:r>
      <w:r>
        <w:rPr>
          <w:rFonts w:ascii="Times New Roman" w:hAnsi="Times New Roman" w:cs="Times New Roman" w:hint="eastAsia"/>
          <w:sz w:val="30"/>
          <w:szCs w:val="30"/>
        </w:rPr>
        <w:t>alone</w:t>
      </w:r>
      <w:r>
        <w:rPr>
          <w:rFonts w:ascii="Times New Roman" w:hAnsi="Times New Roman" w:cs="Times New Roman"/>
          <w:sz w:val="30"/>
          <w:szCs w:val="30"/>
        </w:rPr>
        <w:t xml:space="preserve"> were effective in </w:t>
      </w:r>
      <w:r>
        <w:rPr>
          <w:rFonts w:ascii="Times New Roman" w:hAnsi="Times New Roman" w:cs="Times New Roman" w:hint="eastAsia"/>
          <w:sz w:val="30"/>
          <w:szCs w:val="30"/>
        </w:rPr>
        <w:t>advanced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sz w:val="30"/>
          <w:szCs w:val="30"/>
        </w:rPr>
        <w:t>PC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sz w:val="30"/>
          <w:szCs w:val="30"/>
        </w:rPr>
        <w:t>even</w:t>
      </w:r>
      <w:r>
        <w:rPr>
          <w:rFonts w:ascii="Times New Roman" w:hAnsi="Times New Roman" w:cs="Times New Roman"/>
          <w:sz w:val="30"/>
          <w:szCs w:val="30"/>
        </w:rPr>
        <w:t xml:space="preserve"> without classical therapies.</w:t>
      </w:r>
      <w:r w:rsidR="00EF3913" w:rsidRPr="00EF3913">
        <w:rPr>
          <w:rFonts w:ascii="Times New Roman" w:hAnsi="Times New Roman" w:cs="Times New Roman"/>
          <w:sz w:val="30"/>
          <w:szCs w:val="30"/>
        </w:rPr>
        <w:t xml:space="preserve"> </w:t>
      </w:r>
      <w:r w:rsidR="00EF3913" w:rsidRPr="00CE1B7B">
        <w:rPr>
          <w:rFonts w:ascii="Times New Roman" w:hAnsi="Times New Roman" w:cs="Times New Roman"/>
          <w:sz w:val="30"/>
          <w:szCs w:val="30"/>
        </w:rPr>
        <w:t>This benefit of immune cell activation will be reached based on ICBs.</w:t>
      </w:r>
      <w:r w:rsidR="00EF3913" w:rsidRPr="00426983"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2745F5">
        <w:t xml:space="preserve"> </w:t>
      </w:r>
    </w:p>
    <w:p w14:paraId="79EE09CA" w14:textId="77777777" w:rsidR="00297A14" w:rsidRPr="00D95278" w:rsidRDefault="00297A14" w:rsidP="00297A14">
      <w:pPr>
        <w:ind w:firstLineChars="200" w:firstLine="600"/>
        <w:jc w:val="left"/>
        <w:rPr>
          <w:rFonts w:ascii="Times New Roman" w:hAnsi="Times New Roman" w:cs="Times New Roman"/>
          <w:sz w:val="30"/>
          <w:szCs w:val="30"/>
        </w:rPr>
      </w:pPr>
    </w:p>
    <w:p w14:paraId="7A343DC0" w14:textId="0C7B0DFA" w:rsidR="00297A14" w:rsidRPr="00EF1639" w:rsidRDefault="00297A14" w:rsidP="00297A14">
      <w:pPr>
        <w:jc w:val="left"/>
        <w:rPr>
          <w:rFonts w:ascii="等线" w:eastAsia="等线" w:hAnsi="等线" w:cs="Times New Roman"/>
          <w:noProof/>
          <w:sz w:val="20"/>
          <w:szCs w:val="30"/>
        </w:rPr>
      </w:pPr>
      <w:bookmarkStart w:id="0" w:name="_ENREF_9"/>
      <w:r w:rsidRPr="00EF1639">
        <w:rPr>
          <w:rFonts w:ascii="等线" w:eastAsia="等线" w:hAnsi="等线" w:cs="Times New Roman"/>
          <w:noProof/>
          <w:sz w:val="20"/>
          <w:szCs w:val="30"/>
        </w:rPr>
        <w:t>[</w:t>
      </w:r>
      <w:r>
        <w:rPr>
          <w:rFonts w:ascii="等线" w:eastAsia="等线" w:hAnsi="等线" w:cs="Times New Roman"/>
          <w:noProof/>
          <w:sz w:val="20"/>
          <w:szCs w:val="30"/>
        </w:rPr>
        <w:t>1</w:t>
      </w:r>
      <w:r w:rsidRPr="00EF1639">
        <w:rPr>
          <w:rFonts w:ascii="等线" w:eastAsia="等线" w:hAnsi="等线" w:cs="Times New Roman"/>
          <w:noProof/>
          <w:sz w:val="20"/>
          <w:szCs w:val="30"/>
        </w:rPr>
        <w:t>] Shenderov E, Boudadi K, Fu W, Wang H, Sullivan R, Jordan A, et al. Nivolumab plus ipilimumab, with or without enzalutamide, in AR-V7-expressing metastatic castration-resistant prostate cancer: A phase-2 nonrandomized clinical trial. Prostate. 2021;81:326-38.</w:t>
      </w:r>
      <w:bookmarkEnd w:id="0"/>
    </w:p>
    <w:p w14:paraId="4131F8B1" w14:textId="461CF3C8" w:rsidR="00297A14" w:rsidRPr="00EF1639" w:rsidRDefault="00297A14" w:rsidP="00297A14">
      <w:pPr>
        <w:jc w:val="left"/>
        <w:rPr>
          <w:rFonts w:ascii="等线" w:eastAsia="等线" w:hAnsi="等线" w:cs="Times New Roman"/>
          <w:noProof/>
          <w:sz w:val="20"/>
          <w:szCs w:val="30"/>
        </w:rPr>
      </w:pPr>
      <w:bookmarkStart w:id="1" w:name="_ENREF_10"/>
      <w:r w:rsidRPr="00EF1639">
        <w:rPr>
          <w:rFonts w:ascii="等线" w:eastAsia="等线" w:hAnsi="等线" w:cs="Times New Roman"/>
          <w:noProof/>
          <w:sz w:val="20"/>
          <w:szCs w:val="30"/>
        </w:rPr>
        <w:t>[</w:t>
      </w:r>
      <w:r>
        <w:rPr>
          <w:rFonts w:ascii="等线" w:eastAsia="等线" w:hAnsi="等线" w:cs="Times New Roman"/>
          <w:noProof/>
          <w:sz w:val="20"/>
          <w:szCs w:val="30"/>
        </w:rPr>
        <w:t>2</w:t>
      </w:r>
      <w:r w:rsidRPr="00EF1639">
        <w:rPr>
          <w:rFonts w:ascii="等线" w:eastAsia="等线" w:hAnsi="等线" w:cs="Times New Roman"/>
          <w:noProof/>
          <w:sz w:val="20"/>
          <w:szCs w:val="30"/>
        </w:rPr>
        <w:t>] Slovin SF, Higano CS, Hamid O, Tejwani S, Harzstark A, Alumkal JJ, et al. Ipilimumab alone or in combination with radiotherapy in metastatic castration-resistant prostate cancer: results from an open-label, multicenter phase I/II study. Ann Oncol. 2013;24:1813-21.</w:t>
      </w:r>
      <w:bookmarkEnd w:id="1"/>
    </w:p>
    <w:p w14:paraId="351E8793" w14:textId="0F3DE054" w:rsidR="00297A14" w:rsidRPr="00EF1639" w:rsidRDefault="00297A14" w:rsidP="00297A14">
      <w:pPr>
        <w:jc w:val="left"/>
        <w:rPr>
          <w:rFonts w:ascii="等线" w:eastAsia="等线" w:hAnsi="等线" w:cs="Times New Roman"/>
          <w:noProof/>
          <w:sz w:val="20"/>
          <w:szCs w:val="30"/>
        </w:rPr>
      </w:pPr>
      <w:bookmarkStart w:id="2" w:name="_ENREF_11"/>
      <w:r w:rsidRPr="00EF1639">
        <w:rPr>
          <w:rFonts w:ascii="等线" w:eastAsia="等线" w:hAnsi="等线" w:cs="Times New Roman"/>
          <w:noProof/>
          <w:sz w:val="20"/>
          <w:szCs w:val="30"/>
        </w:rPr>
        <w:t>[</w:t>
      </w:r>
      <w:r>
        <w:rPr>
          <w:rFonts w:ascii="等线" w:eastAsia="等线" w:hAnsi="等线" w:cs="Times New Roman"/>
          <w:noProof/>
          <w:sz w:val="20"/>
          <w:szCs w:val="30"/>
        </w:rPr>
        <w:t>3</w:t>
      </w:r>
      <w:r w:rsidRPr="00EF1639">
        <w:rPr>
          <w:rFonts w:ascii="等线" w:eastAsia="等线" w:hAnsi="等线" w:cs="Times New Roman"/>
          <w:noProof/>
          <w:sz w:val="20"/>
          <w:szCs w:val="30"/>
        </w:rPr>
        <w:t>] Fizazi K, Gonzalez Mella P, Castellano D, Minatta JN, Rezazadeh Kalebasty A, Shaffer D, et al. Nivolumab plus docetaxel in patients with chemotherapy-naive metastatic castration-resistant prostate cancer: results from the phase II CheckMate 9KD trial. Eur J Cancer. 2022;160:61-71.</w:t>
      </w:r>
      <w:bookmarkEnd w:id="2"/>
    </w:p>
    <w:p w14:paraId="4715A479" w14:textId="77777777" w:rsidR="00DF3CBD" w:rsidRPr="00297A14" w:rsidRDefault="00DF3CBD"/>
    <w:sectPr w:rsidR="00DF3CBD" w:rsidRPr="00297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F16A9" w14:textId="77777777" w:rsidR="00BA3230" w:rsidRDefault="00BA3230" w:rsidP="00297A14">
      <w:r>
        <w:separator/>
      </w:r>
    </w:p>
  </w:endnote>
  <w:endnote w:type="continuationSeparator" w:id="0">
    <w:p w14:paraId="561DB1D5" w14:textId="77777777" w:rsidR="00BA3230" w:rsidRDefault="00BA3230" w:rsidP="00297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7A3CD" w14:textId="77777777" w:rsidR="00BA3230" w:rsidRDefault="00BA3230" w:rsidP="00297A14">
      <w:r>
        <w:separator/>
      </w:r>
    </w:p>
  </w:footnote>
  <w:footnote w:type="continuationSeparator" w:id="0">
    <w:p w14:paraId="3FF4B495" w14:textId="77777777" w:rsidR="00BA3230" w:rsidRDefault="00BA3230" w:rsidP="00297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36EA"/>
    <w:rsid w:val="0000004E"/>
    <w:rsid w:val="00000195"/>
    <w:rsid w:val="00011270"/>
    <w:rsid w:val="00013517"/>
    <w:rsid w:val="00015FF4"/>
    <w:rsid w:val="00017520"/>
    <w:rsid w:val="000178C2"/>
    <w:rsid w:val="000202EE"/>
    <w:rsid w:val="00020AB6"/>
    <w:rsid w:val="0003122B"/>
    <w:rsid w:val="00034DC9"/>
    <w:rsid w:val="000351AF"/>
    <w:rsid w:val="00040FB0"/>
    <w:rsid w:val="00041B8E"/>
    <w:rsid w:val="0004309D"/>
    <w:rsid w:val="000459C3"/>
    <w:rsid w:val="00053E73"/>
    <w:rsid w:val="00056CFB"/>
    <w:rsid w:val="00074AE8"/>
    <w:rsid w:val="00074D9A"/>
    <w:rsid w:val="00076AC8"/>
    <w:rsid w:val="0008067A"/>
    <w:rsid w:val="000817FF"/>
    <w:rsid w:val="00085D8B"/>
    <w:rsid w:val="000869AA"/>
    <w:rsid w:val="00091179"/>
    <w:rsid w:val="00092964"/>
    <w:rsid w:val="00096212"/>
    <w:rsid w:val="000B07A5"/>
    <w:rsid w:val="000B14D0"/>
    <w:rsid w:val="000B23CD"/>
    <w:rsid w:val="000B6FBA"/>
    <w:rsid w:val="000C034A"/>
    <w:rsid w:val="000D0A8F"/>
    <w:rsid w:val="000D393E"/>
    <w:rsid w:val="000E66EF"/>
    <w:rsid w:val="000E7C04"/>
    <w:rsid w:val="00100647"/>
    <w:rsid w:val="0010586A"/>
    <w:rsid w:val="00106795"/>
    <w:rsid w:val="00107003"/>
    <w:rsid w:val="00111A7D"/>
    <w:rsid w:val="0011591B"/>
    <w:rsid w:val="00116751"/>
    <w:rsid w:val="0012204B"/>
    <w:rsid w:val="00125C45"/>
    <w:rsid w:val="001265E7"/>
    <w:rsid w:val="001403D2"/>
    <w:rsid w:val="001471B0"/>
    <w:rsid w:val="001554D5"/>
    <w:rsid w:val="00160830"/>
    <w:rsid w:val="00161CE2"/>
    <w:rsid w:val="00171FCC"/>
    <w:rsid w:val="001735C7"/>
    <w:rsid w:val="001738E0"/>
    <w:rsid w:val="00192672"/>
    <w:rsid w:val="001A3B5D"/>
    <w:rsid w:val="001B5282"/>
    <w:rsid w:val="001C1D02"/>
    <w:rsid w:val="001C6E91"/>
    <w:rsid w:val="001D256F"/>
    <w:rsid w:val="001E2967"/>
    <w:rsid w:val="002044D2"/>
    <w:rsid w:val="00207A26"/>
    <w:rsid w:val="00207CAA"/>
    <w:rsid w:val="00210C6E"/>
    <w:rsid w:val="002148AD"/>
    <w:rsid w:val="00223751"/>
    <w:rsid w:val="0023439B"/>
    <w:rsid w:val="00241470"/>
    <w:rsid w:val="002431D7"/>
    <w:rsid w:val="002444F5"/>
    <w:rsid w:val="00246118"/>
    <w:rsid w:val="00246437"/>
    <w:rsid w:val="00250463"/>
    <w:rsid w:val="00251EDE"/>
    <w:rsid w:val="002601F2"/>
    <w:rsid w:val="00260F3E"/>
    <w:rsid w:val="00262368"/>
    <w:rsid w:val="00263E71"/>
    <w:rsid w:val="00264A3F"/>
    <w:rsid w:val="00281732"/>
    <w:rsid w:val="002822FA"/>
    <w:rsid w:val="00282879"/>
    <w:rsid w:val="00283258"/>
    <w:rsid w:val="0028417D"/>
    <w:rsid w:val="00287074"/>
    <w:rsid w:val="00293B3B"/>
    <w:rsid w:val="00297A14"/>
    <w:rsid w:val="002A5FBE"/>
    <w:rsid w:val="002A6FFD"/>
    <w:rsid w:val="002B06D3"/>
    <w:rsid w:val="002B6896"/>
    <w:rsid w:val="002B69C8"/>
    <w:rsid w:val="002D0D75"/>
    <w:rsid w:val="002D11CE"/>
    <w:rsid w:val="002E3281"/>
    <w:rsid w:val="002E6AD6"/>
    <w:rsid w:val="00302F40"/>
    <w:rsid w:val="00303F91"/>
    <w:rsid w:val="003121CE"/>
    <w:rsid w:val="003128C5"/>
    <w:rsid w:val="00314CEB"/>
    <w:rsid w:val="00333C33"/>
    <w:rsid w:val="00341BD2"/>
    <w:rsid w:val="0034327C"/>
    <w:rsid w:val="003517FA"/>
    <w:rsid w:val="00360397"/>
    <w:rsid w:val="003630BB"/>
    <w:rsid w:val="0037667A"/>
    <w:rsid w:val="0038078F"/>
    <w:rsid w:val="00393678"/>
    <w:rsid w:val="003A04BA"/>
    <w:rsid w:val="003A286B"/>
    <w:rsid w:val="003B0364"/>
    <w:rsid w:val="003B3734"/>
    <w:rsid w:val="003B4F37"/>
    <w:rsid w:val="003C0B8C"/>
    <w:rsid w:val="003C264E"/>
    <w:rsid w:val="003D3439"/>
    <w:rsid w:val="003E1999"/>
    <w:rsid w:val="003F3085"/>
    <w:rsid w:val="003F64B4"/>
    <w:rsid w:val="004038C6"/>
    <w:rsid w:val="00404C4B"/>
    <w:rsid w:val="00406BA9"/>
    <w:rsid w:val="004071E7"/>
    <w:rsid w:val="00410846"/>
    <w:rsid w:val="0041269C"/>
    <w:rsid w:val="004278CD"/>
    <w:rsid w:val="00437AA8"/>
    <w:rsid w:val="00437CAF"/>
    <w:rsid w:val="00437EAC"/>
    <w:rsid w:val="0044236D"/>
    <w:rsid w:val="004446F6"/>
    <w:rsid w:val="00453F15"/>
    <w:rsid w:val="00454859"/>
    <w:rsid w:val="00455A90"/>
    <w:rsid w:val="00462D1C"/>
    <w:rsid w:val="00463807"/>
    <w:rsid w:val="00466B82"/>
    <w:rsid w:val="0047343C"/>
    <w:rsid w:val="00474BFF"/>
    <w:rsid w:val="00480236"/>
    <w:rsid w:val="00482515"/>
    <w:rsid w:val="00492D20"/>
    <w:rsid w:val="004976D8"/>
    <w:rsid w:val="004A137F"/>
    <w:rsid w:val="004A35E7"/>
    <w:rsid w:val="004B118B"/>
    <w:rsid w:val="004B6F40"/>
    <w:rsid w:val="004D18A0"/>
    <w:rsid w:val="004D1AE9"/>
    <w:rsid w:val="004D60A7"/>
    <w:rsid w:val="004D7848"/>
    <w:rsid w:val="004F31A3"/>
    <w:rsid w:val="004F4534"/>
    <w:rsid w:val="004F614F"/>
    <w:rsid w:val="005022D1"/>
    <w:rsid w:val="0050404D"/>
    <w:rsid w:val="00511566"/>
    <w:rsid w:val="00515BFD"/>
    <w:rsid w:val="00517D00"/>
    <w:rsid w:val="0052302E"/>
    <w:rsid w:val="005336EA"/>
    <w:rsid w:val="005358DC"/>
    <w:rsid w:val="00541F7C"/>
    <w:rsid w:val="005446BF"/>
    <w:rsid w:val="005471AF"/>
    <w:rsid w:val="0054773F"/>
    <w:rsid w:val="005547D5"/>
    <w:rsid w:val="00555C16"/>
    <w:rsid w:val="00571035"/>
    <w:rsid w:val="00572E5F"/>
    <w:rsid w:val="0057485D"/>
    <w:rsid w:val="00595654"/>
    <w:rsid w:val="0059777B"/>
    <w:rsid w:val="00597B33"/>
    <w:rsid w:val="005A0C2C"/>
    <w:rsid w:val="005A3E6E"/>
    <w:rsid w:val="005B3E0F"/>
    <w:rsid w:val="005B400F"/>
    <w:rsid w:val="005B4BA1"/>
    <w:rsid w:val="005B7E9C"/>
    <w:rsid w:val="005C78A6"/>
    <w:rsid w:val="005D1305"/>
    <w:rsid w:val="005D5E2D"/>
    <w:rsid w:val="005D6CE7"/>
    <w:rsid w:val="005F1DA6"/>
    <w:rsid w:val="005F704D"/>
    <w:rsid w:val="00601751"/>
    <w:rsid w:val="00611396"/>
    <w:rsid w:val="00622B16"/>
    <w:rsid w:val="006242BC"/>
    <w:rsid w:val="00635379"/>
    <w:rsid w:val="00646B17"/>
    <w:rsid w:val="006508DD"/>
    <w:rsid w:val="00654851"/>
    <w:rsid w:val="006670D3"/>
    <w:rsid w:val="00694012"/>
    <w:rsid w:val="006A3A51"/>
    <w:rsid w:val="006B03EF"/>
    <w:rsid w:val="006B1E34"/>
    <w:rsid w:val="006B41D2"/>
    <w:rsid w:val="006C23FE"/>
    <w:rsid w:val="006C3251"/>
    <w:rsid w:val="006C568B"/>
    <w:rsid w:val="006C5EF6"/>
    <w:rsid w:val="006C61FC"/>
    <w:rsid w:val="006D0CA7"/>
    <w:rsid w:val="006D3FD4"/>
    <w:rsid w:val="006E15BC"/>
    <w:rsid w:val="006E793A"/>
    <w:rsid w:val="006F6572"/>
    <w:rsid w:val="00702816"/>
    <w:rsid w:val="00703F60"/>
    <w:rsid w:val="00710FE0"/>
    <w:rsid w:val="00723EC1"/>
    <w:rsid w:val="007251B5"/>
    <w:rsid w:val="00733FA5"/>
    <w:rsid w:val="00737771"/>
    <w:rsid w:val="007402DB"/>
    <w:rsid w:val="00751ABF"/>
    <w:rsid w:val="00755621"/>
    <w:rsid w:val="00766193"/>
    <w:rsid w:val="00766830"/>
    <w:rsid w:val="007703C9"/>
    <w:rsid w:val="00773C6D"/>
    <w:rsid w:val="007823BF"/>
    <w:rsid w:val="0078499D"/>
    <w:rsid w:val="0078550E"/>
    <w:rsid w:val="00791167"/>
    <w:rsid w:val="00791571"/>
    <w:rsid w:val="007A2234"/>
    <w:rsid w:val="007A61F3"/>
    <w:rsid w:val="007B45B3"/>
    <w:rsid w:val="007D15F2"/>
    <w:rsid w:val="007D6907"/>
    <w:rsid w:val="007E01AD"/>
    <w:rsid w:val="007E0B9B"/>
    <w:rsid w:val="007E2780"/>
    <w:rsid w:val="007F4B79"/>
    <w:rsid w:val="008061AF"/>
    <w:rsid w:val="00806341"/>
    <w:rsid w:val="0080766F"/>
    <w:rsid w:val="00815023"/>
    <w:rsid w:val="00824928"/>
    <w:rsid w:val="008329C4"/>
    <w:rsid w:val="0083707D"/>
    <w:rsid w:val="00840508"/>
    <w:rsid w:val="0085619F"/>
    <w:rsid w:val="00856853"/>
    <w:rsid w:val="00860464"/>
    <w:rsid w:val="008611B8"/>
    <w:rsid w:val="00866036"/>
    <w:rsid w:val="0086670E"/>
    <w:rsid w:val="00872ECD"/>
    <w:rsid w:val="00873A1F"/>
    <w:rsid w:val="00877F0B"/>
    <w:rsid w:val="008810D1"/>
    <w:rsid w:val="0088713D"/>
    <w:rsid w:val="00895234"/>
    <w:rsid w:val="008976F9"/>
    <w:rsid w:val="008A2B46"/>
    <w:rsid w:val="008A4266"/>
    <w:rsid w:val="008A59FD"/>
    <w:rsid w:val="008C219C"/>
    <w:rsid w:val="008C61BB"/>
    <w:rsid w:val="008F157D"/>
    <w:rsid w:val="008F17C4"/>
    <w:rsid w:val="008F74C9"/>
    <w:rsid w:val="00904B0B"/>
    <w:rsid w:val="00904EDF"/>
    <w:rsid w:val="00916CDB"/>
    <w:rsid w:val="00920A7A"/>
    <w:rsid w:val="00925942"/>
    <w:rsid w:val="00931592"/>
    <w:rsid w:val="00941124"/>
    <w:rsid w:val="009449EC"/>
    <w:rsid w:val="009464FA"/>
    <w:rsid w:val="00950771"/>
    <w:rsid w:val="0096387D"/>
    <w:rsid w:val="00963B9F"/>
    <w:rsid w:val="009676DC"/>
    <w:rsid w:val="00971741"/>
    <w:rsid w:val="00982A72"/>
    <w:rsid w:val="009863E8"/>
    <w:rsid w:val="009923F5"/>
    <w:rsid w:val="009927D3"/>
    <w:rsid w:val="009A068A"/>
    <w:rsid w:val="009B18FC"/>
    <w:rsid w:val="009B2282"/>
    <w:rsid w:val="009C18F7"/>
    <w:rsid w:val="009C45CA"/>
    <w:rsid w:val="009C4DBF"/>
    <w:rsid w:val="009C55A4"/>
    <w:rsid w:val="009C7CD6"/>
    <w:rsid w:val="009D18FA"/>
    <w:rsid w:val="009D3134"/>
    <w:rsid w:val="009D4ED4"/>
    <w:rsid w:val="009E0D95"/>
    <w:rsid w:val="009E7660"/>
    <w:rsid w:val="009F2455"/>
    <w:rsid w:val="009F3B08"/>
    <w:rsid w:val="00A01831"/>
    <w:rsid w:val="00A0465A"/>
    <w:rsid w:val="00A07DFB"/>
    <w:rsid w:val="00A25B7F"/>
    <w:rsid w:val="00A2789B"/>
    <w:rsid w:val="00A33242"/>
    <w:rsid w:val="00A356D1"/>
    <w:rsid w:val="00A364F1"/>
    <w:rsid w:val="00A42FF7"/>
    <w:rsid w:val="00A45162"/>
    <w:rsid w:val="00A472E8"/>
    <w:rsid w:val="00A528BB"/>
    <w:rsid w:val="00A54341"/>
    <w:rsid w:val="00A54C7E"/>
    <w:rsid w:val="00A5628C"/>
    <w:rsid w:val="00A62731"/>
    <w:rsid w:val="00A653D5"/>
    <w:rsid w:val="00A66AE8"/>
    <w:rsid w:val="00A7026C"/>
    <w:rsid w:val="00A74613"/>
    <w:rsid w:val="00A810D1"/>
    <w:rsid w:val="00A839BD"/>
    <w:rsid w:val="00A919C0"/>
    <w:rsid w:val="00AA01DA"/>
    <w:rsid w:val="00AA6485"/>
    <w:rsid w:val="00AA765E"/>
    <w:rsid w:val="00AB2315"/>
    <w:rsid w:val="00AC03DB"/>
    <w:rsid w:val="00AC37FA"/>
    <w:rsid w:val="00AC500D"/>
    <w:rsid w:val="00AC6FEF"/>
    <w:rsid w:val="00AC77E5"/>
    <w:rsid w:val="00AD3335"/>
    <w:rsid w:val="00AE1A3C"/>
    <w:rsid w:val="00AE2DE0"/>
    <w:rsid w:val="00AE311F"/>
    <w:rsid w:val="00AE431C"/>
    <w:rsid w:val="00AE5430"/>
    <w:rsid w:val="00AE744F"/>
    <w:rsid w:val="00AE7B2B"/>
    <w:rsid w:val="00B10B08"/>
    <w:rsid w:val="00B13707"/>
    <w:rsid w:val="00B152BF"/>
    <w:rsid w:val="00B16D14"/>
    <w:rsid w:val="00B25E95"/>
    <w:rsid w:val="00B27521"/>
    <w:rsid w:val="00B315DB"/>
    <w:rsid w:val="00B35608"/>
    <w:rsid w:val="00B50D97"/>
    <w:rsid w:val="00B50F31"/>
    <w:rsid w:val="00B526A9"/>
    <w:rsid w:val="00B54607"/>
    <w:rsid w:val="00B87DA6"/>
    <w:rsid w:val="00B917A5"/>
    <w:rsid w:val="00B92F06"/>
    <w:rsid w:val="00B9354D"/>
    <w:rsid w:val="00B96209"/>
    <w:rsid w:val="00B96B38"/>
    <w:rsid w:val="00BA3230"/>
    <w:rsid w:val="00BB0B8F"/>
    <w:rsid w:val="00BB37A1"/>
    <w:rsid w:val="00BB5D78"/>
    <w:rsid w:val="00BC1C0C"/>
    <w:rsid w:val="00BC25E4"/>
    <w:rsid w:val="00BD7445"/>
    <w:rsid w:val="00BE24AC"/>
    <w:rsid w:val="00BE2B5C"/>
    <w:rsid w:val="00BE42FB"/>
    <w:rsid w:val="00BE549F"/>
    <w:rsid w:val="00BF33BF"/>
    <w:rsid w:val="00BF6345"/>
    <w:rsid w:val="00C008F5"/>
    <w:rsid w:val="00C061A9"/>
    <w:rsid w:val="00C11A20"/>
    <w:rsid w:val="00C30D71"/>
    <w:rsid w:val="00C314B8"/>
    <w:rsid w:val="00C359EB"/>
    <w:rsid w:val="00C43C13"/>
    <w:rsid w:val="00C63159"/>
    <w:rsid w:val="00C74A36"/>
    <w:rsid w:val="00C82EEF"/>
    <w:rsid w:val="00C85602"/>
    <w:rsid w:val="00C8754F"/>
    <w:rsid w:val="00CA3730"/>
    <w:rsid w:val="00CA5987"/>
    <w:rsid w:val="00CC2689"/>
    <w:rsid w:val="00CC3A11"/>
    <w:rsid w:val="00CC47F5"/>
    <w:rsid w:val="00CC7200"/>
    <w:rsid w:val="00CD0F17"/>
    <w:rsid w:val="00CD3B14"/>
    <w:rsid w:val="00CD6387"/>
    <w:rsid w:val="00CF193C"/>
    <w:rsid w:val="00CF30A0"/>
    <w:rsid w:val="00D1603C"/>
    <w:rsid w:val="00D234C1"/>
    <w:rsid w:val="00D25823"/>
    <w:rsid w:val="00D40F47"/>
    <w:rsid w:val="00D4157E"/>
    <w:rsid w:val="00D41D0C"/>
    <w:rsid w:val="00D435AA"/>
    <w:rsid w:val="00D44407"/>
    <w:rsid w:val="00D64118"/>
    <w:rsid w:val="00D66E00"/>
    <w:rsid w:val="00D719F1"/>
    <w:rsid w:val="00D725D4"/>
    <w:rsid w:val="00D73B00"/>
    <w:rsid w:val="00D83A3B"/>
    <w:rsid w:val="00DA3294"/>
    <w:rsid w:val="00DA32D2"/>
    <w:rsid w:val="00DB4BB8"/>
    <w:rsid w:val="00DB6B15"/>
    <w:rsid w:val="00DB6C11"/>
    <w:rsid w:val="00DB7FC1"/>
    <w:rsid w:val="00DC1E15"/>
    <w:rsid w:val="00DC42A2"/>
    <w:rsid w:val="00DC5FED"/>
    <w:rsid w:val="00DD0A7A"/>
    <w:rsid w:val="00DD7694"/>
    <w:rsid w:val="00DE1A70"/>
    <w:rsid w:val="00DE2570"/>
    <w:rsid w:val="00DF0C6C"/>
    <w:rsid w:val="00DF12D6"/>
    <w:rsid w:val="00DF323B"/>
    <w:rsid w:val="00DF3CBD"/>
    <w:rsid w:val="00E05C90"/>
    <w:rsid w:val="00E06327"/>
    <w:rsid w:val="00E06D47"/>
    <w:rsid w:val="00E06E32"/>
    <w:rsid w:val="00E11548"/>
    <w:rsid w:val="00E16D74"/>
    <w:rsid w:val="00E33A3D"/>
    <w:rsid w:val="00E34BCC"/>
    <w:rsid w:val="00E34E77"/>
    <w:rsid w:val="00E34F36"/>
    <w:rsid w:val="00E46658"/>
    <w:rsid w:val="00E478D1"/>
    <w:rsid w:val="00E6179A"/>
    <w:rsid w:val="00E65C3E"/>
    <w:rsid w:val="00E81402"/>
    <w:rsid w:val="00E83B6F"/>
    <w:rsid w:val="00E86034"/>
    <w:rsid w:val="00E860CD"/>
    <w:rsid w:val="00E8686E"/>
    <w:rsid w:val="00E87B37"/>
    <w:rsid w:val="00E927CC"/>
    <w:rsid w:val="00E95E50"/>
    <w:rsid w:val="00EA26E6"/>
    <w:rsid w:val="00EA2EF2"/>
    <w:rsid w:val="00EA53DD"/>
    <w:rsid w:val="00ED73E5"/>
    <w:rsid w:val="00ED772A"/>
    <w:rsid w:val="00ED77C7"/>
    <w:rsid w:val="00ED78A6"/>
    <w:rsid w:val="00EE1A0B"/>
    <w:rsid w:val="00EE60C0"/>
    <w:rsid w:val="00EE7B8D"/>
    <w:rsid w:val="00EF2E84"/>
    <w:rsid w:val="00EF3913"/>
    <w:rsid w:val="00EF70B8"/>
    <w:rsid w:val="00F0043F"/>
    <w:rsid w:val="00F01DB3"/>
    <w:rsid w:val="00F12A66"/>
    <w:rsid w:val="00F15C17"/>
    <w:rsid w:val="00F229C0"/>
    <w:rsid w:val="00F22C5F"/>
    <w:rsid w:val="00F22E53"/>
    <w:rsid w:val="00F2548E"/>
    <w:rsid w:val="00F265FB"/>
    <w:rsid w:val="00F275E1"/>
    <w:rsid w:val="00F405F9"/>
    <w:rsid w:val="00F44C96"/>
    <w:rsid w:val="00F55884"/>
    <w:rsid w:val="00F6107C"/>
    <w:rsid w:val="00F64535"/>
    <w:rsid w:val="00F64A69"/>
    <w:rsid w:val="00F8256B"/>
    <w:rsid w:val="00F9136B"/>
    <w:rsid w:val="00F956F8"/>
    <w:rsid w:val="00F95F5D"/>
    <w:rsid w:val="00F9618D"/>
    <w:rsid w:val="00F978EB"/>
    <w:rsid w:val="00FB7959"/>
    <w:rsid w:val="00FC5EE0"/>
    <w:rsid w:val="00FC7648"/>
    <w:rsid w:val="00FD0D0E"/>
    <w:rsid w:val="00FD0F83"/>
    <w:rsid w:val="00FD3F6A"/>
    <w:rsid w:val="00FE4781"/>
    <w:rsid w:val="00FF1D54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CE34F"/>
  <w15:chartTrackingRefBased/>
  <w15:docId w15:val="{EF702FA5-422F-475A-9E08-B8543CC2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A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大力</dc:creator>
  <cp:keywords/>
  <dc:description/>
  <cp:lastModifiedBy>童 大力</cp:lastModifiedBy>
  <cp:revision>9</cp:revision>
  <dcterms:created xsi:type="dcterms:W3CDTF">2022-04-11T14:32:00Z</dcterms:created>
  <dcterms:modified xsi:type="dcterms:W3CDTF">2022-04-11T15:04:00Z</dcterms:modified>
</cp:coreProperties>
</file>